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48"/>
        <w:gridCol w:w="1606"/>
        <w:gridCol w:w="1594"/>
        <w:gridCol w:w="1606"/>
        <w:gridCol w:w="1606"/>
      </w:tblGrid>
      <w:tr w:rsidR="004F5E9B" w:rsidRPr="00411354" w14:paraId="2A857B63" w14:textId="77777777" w:rsidTr="004F5E9B">
        <w:trPr>
          <w:trHeight w:val="330"/>
        </w:trPr>
        <w:tc>
          <w:tcPr>
            <w:tcW w:w="936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F1B3A4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</w:p>
        </w:tc>
      </w:tr>
      <w:tr w:rsidR="004F5E9B" w:rsidRPr="00411354" w14:paraId="3793250F" w14:textId="77777777" w:rsidTr="004F5E9B">
        <w:trPr>
          <w:trHeight w:val="330"/>
        </w:trPr>
        <w:tc>
          <w:tcPr>
            <w:tcW w:w="294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B5284" w14:textId="77777777" w:rsidR="004F5E9B" w:rsidRPr="00846977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Calibri"/>
                <w:b/>
                <w:bCs/>
                <w:noProof/>
                <w:color w:val="000000"/>
                <w:kern w:val="0"/>
                <w:sz w:val="19"/>
                <w14:ligatures w14:val="none"/>
              </w:rPr>
            </w:pPr>
            <w:r w:rsidRPr="00846977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Variable</w:t>
            </w:r>
            <w:r w:rsidRPr="00846977">
              <w:rPr>
                <w:rFonts w:ascii="Times New Roman" w:hAnsi="Times New Roman" w:cs="Times New Roman" w:hint="eastAsia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s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96BB8" w14:textId="77777777" w:rsidR="004F5E9B" w:rsidRPr="00846977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Calibri"/>
                <w:b/>
                <w:bCs/>
                <w:noProof/>
                <w:color w:val="000000"/>
                <w:kern w:val="0"/>
                <w:sz w:val="19"/>
                <w14:ligatures w14:val="none"/>
              </w:rPr>
            </w:pPr>
            <w:r w:rsidRPr="00846977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Overall</w:t>
            </w:r>
            <w:r w:rsidRPr="00846977">
              <w:rPr>
                <w:rFonts w:ascii="Times New Roman" w:eastAsia="Times New Roman" w:hAnsi="Times New Roman" w:cs="Calibri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 xml:space="preserve"> </w:t>
            </w:r>
            <w:r w:rsidRPr="00846977">
              <w:rPr>
                <w:rFonts w:ascii="Times New Roman" w:hAnsi="Times New Roman" w:cs="Calibri" w:hint="eastAsia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(</w:t>
            </w:r>
            <w:r w:rsidRPr="00846977">
              <w:rPr>
                <w:rFonts w:ascii="Times New Roman" w:eastAsia="Times New Roman" w:hAnsi="Times New Roman" w:cs="Calibri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N = 2,248</w:t>
            </w:r>
            <w:r w:rsidRPr="00846977">
              <w:rPr>
                <w:rFonts w:ascii="Times New Roman" w:hAnsi="Times New Roman" w:cs="Calibri" w:hint="eastAsia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63C8D" w14:textId="77777777" w:rsidR="004F5E9B" w:rsidRPr="00846977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Calibri"/>
                <w:b/>
                <w:bCs/>
                <w:noProof/>
                <w:color w:val="000000"/>
                <w:kern w:val="0"/>
                <w:sz w:val="19"/>
                <w14:ligatures w14:val="none"/>
              </w:rPr>
            </w:pPr>
            <w:r w:rsidRPr="00846977">
              <w:rPr>
                <w:rFonts w:ascii="Times New Roman" w:eastAsia="Times New Roman" w:hAnsi="Times New Roman" w:cs="Times New Roman" w:hint="eastAsia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Non-depressive symptoms</w:t>
            </w:r>
            <w:r w:rsidRPr="00846977">
              <w:rPr>
                <w:rFonts w:ascii="Times New Roman" w:hAnsi="Times New Roman" w:cs="Times New Roman" w:hint="eastAsia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(</w:t>
            </w:r>
            <w:r w:rsidRPr="00846977">
              <w:rPr>
                <w:rFonts w:ascii="Times New Roman" w:eastAsia="Times New Roman" w:hAnsi="Times New Roman" w:cs="Calibri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N = 1,806</w:t>
            </w:r>
            <w:r w:rsidRPr="00846977">
              <w:rPr>
                <w:rFonts w:ascii="Times New Roman" w:hAnsi="Times New Roman" w:cs="Calibri" w:hint="eastAsia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DA45F" w14:textId="77777777" w:rsidR="004F5E9B" w:rsidRPr="00846977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Calibri"/>
                <w:b/>
                <w:bCs/>
                <w:noProof/>
                <w:color w:val="000000"/>
                <w:kern w:val="0"/>
                <w:sz w:val="19"/>
                <w14:ligatures w14:val="none"/>
              </w:rPr>
            </w:pPr>
            <w:r w:rsidRPr="00846977">
              <w:rPr>
                <w:rFonts w:ascii="Times New Roman" w:eastAsia="Times New Roman" w:hAnsi="Times New Roman" w:cs="Times New Roman" w:hint="eastAsia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Depressive symptoms</w:t>
            </w:r>
            <w:r w:rsidRPr="00846977">
              <w:rPr>
                <w:rFonts w:ascii="Times New Roman" w:hAnsi="Times New Roman" w:cs="Times New Roman" w:hint="eastAsia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(</w:t>
            </w:r>
            <w:r w:rsidRPr="00846977">
              <w:rPr>
                <w:rFonts w:ascii="Times New Roman" w:eastAsia="Times New Roman" w:hAnsi="Times New Roman" w:cs="Calibri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N = 442</w:t>
            </w:r>
            <w:r w:rsidRPr="00846977">
              <w:rPr>
                <w:rFonts w:ascii="Times New Roman" w:hAnsi="Times New Roman" w:cs="Calibri" w:hint="eastAsia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79E5C" w14:textId="77777777" w:rsidR="004F5E9B" w:rsidRPr="00846977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noProof/>
                <w:color w:val="000000"/>
                <w:kern w:val="0"/>
                <w:sz w:val="19"/>
                <w14:ligatures w14:val="none"/>
              </w:rPr>
            </w:pPr>
            <w:r w:rsidRPr="00846977">
              <w:rPr>
                <w:rFonts w:ascii="Times New Roman" w:hAnsi="Times New Roman" w:cs="Times New Roman" w:hint="eastAsia"/>
                <w:b/>
                <w:bCs/>
                <w:i/>
                <w:iCs/>
                <w:noProof/>
                <w:color w:val="000000"/>
                <w:kern w:val="0"/>
                <w:sz w:val="19"/>
                <w14:ligatures w14:val="none"/>
              </w:rPr>
              <w:t>P</w:t>
            </w:r>
            <w:r w:rsidRPr="00846977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-value</w:t>
            </w:r>
          </w:p>
        </w:tc>
      </w:tr>
      <w:tr w:rsidR="004F5E9B" w:rsidRPr="00411354" w14:paraId="2396D918" w14:textId="77777777" w:rsidTr="004F5E9B">
        <w:trPr>
          <w:trHeight w:val="33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19109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5BEEB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9FD22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0F14B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5B253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</w:p>
        </w:tc>
      </w:tr>
      <w:tr w:rsidR="004F5E9B" w:rsidRPr="00411354" w14:paraId="63446514" w14:textId="77777777" w:rsidTr="004F5E9B">
        <w:trPr>
          <w:trHeight w:val="33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6D13375F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Age, mean (</w:t>
            </w:r>
            <w:r>
              <w:rPr>
                <w:rFonts w:ascii="Times New Roman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>SD</w:t>
            </w: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0268F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53.03 (16.69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3F6EB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53.04 (17.2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46D56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52.98 (14.2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35F85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0.939</w:t>
            </w:r>
          </w:p>
        </w:tc>
      </w:tr>
      <w:tr w:rsidR="004F5E9B" w:rsidRPr="00411354" w14:paraId="20629499" w14:textId="77777777" w:rsidTr="004F5E9B">
        <w:trPr>
          <w:trHeight w:val="33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51E6A275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Gender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33574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65989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5D807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D56AB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&lt;0.001</w:t>
            </w:r>
          </w:p>
        </w:tc>
      </w:tr>
      <w:tr w:rsidR="004F5E9B" w:rsidRPr="00411354" w14:paraId="127225EC" w14:textId="77777777" w:rsidTr="004F5E9B">
        <w:trPr>
          <w:trHeight w:val="33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00EB6716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>
              <w:rPr>
                <w:rFonts w:ascii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Mal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E75A1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940 (41.81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39C00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804 (44.52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46A44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136 (30.77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D8A5E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</w:p>
        </w:tc>
      </w:tr>
      <w:tr w:rsidR="004F5E9B" w:rsidRPr="00411354" w14:paraId="5C24B6C4" w14:textId="77777777" w:rsidTr="004F5E9B">
        <w:trPr>
          <w:trHeight w:val="345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4025862E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>Femal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97C6E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1,308 (58.19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7937A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1,002 (55.48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1918D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306</w:t>
            </w:r>
            <w:r>
              <w:rPr>
                <w:rFonts w:ascii="Times New Roman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 xml:space="preserve"> </w:t>
            </w: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(69.23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9AD28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</w:tr>
      <w:tr w:rsidR="004F5E9B" w:rsidRPr="00411354" w14:paraId="73B695A4" w14:textId="77777777" w:rsidTr="004F5E9B">
        <w:trPr>
          <w:trHeight w:val="33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078451E0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Race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5BB97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A790E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2E8D3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ABF38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0.013</w:t>
            </w:r>
          </w:p>
        </w:tc>
      </w:tr>
      <w:tr w:rsidR="004F5E9B" w:rsidRPr="00411354" w14:paraId="028E5E0E" w14:textId="77777777" w:rsidTr="004F5E9B">
        <w:trPr>
          <w:trHeight w:val="33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3E97ADAA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583F84">
              <w:rPr>
                <w:rFonts w:ascii="Times New Roman" w:eastAsia="Times New Roman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>Mexican America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E1A9D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25 (11.17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FDA4A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20 (11.35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6403F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46 (10.41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B71EE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</w:tr>
      <w:tr w:rsidR="004F5E9B" w:rsidRPr="00411354" w14:paraId="33E18D5E" w14:textId="77777777" w:rsidTr="004F5E9B">
        <w:trPr>
          <w:trHeight w:val="33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2ABAE11B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583F84">
              <w:rPr>
                <w:rFonts w:ascii="Times New Roman" w:eastAsia="Times New Roman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>Other Hispanic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A8E1E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20 (9.30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B066A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152 (8.42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1F176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57 (12.90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93DB9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</w:p>
        </w:tc>
      </w:tr>
      <w:tr w:rsidR="004F5E9B" w:rsidRPr="00411354" w14:paraId="66FD2598" w14:textId="77777777" w:rsidTr="004F5E9B">
        <w:trPr>
          <w:trHeight w:val="33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6EF91A99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583F84">
              <w:rPr>
                <w:rFonts w:ascii="Times New Roman" w:eastAsia="Times New Roman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>Non-Hispanic Whit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E5C69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1,020 (45.37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C19A9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82 (45.57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1495A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197</w:t>
            </w:r>
            <w:r>
              <w:rPr>
                <w:rFonts w:ascii="Times New Roman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 xml:space="preserve"> </w:t>
            </w: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(44.57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7DD2F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</w:tr>
      <w:tr w:rsidR="004F5E9B" w:rsidRPr="00411354" w14:paraId="646D52F3" w14:textId="77777777" w:rsidTr="004F5E9B">
        <w:trPr>
          <w:trHeight w:val="33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18982A0A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583F84">
              <w:rPr>
                <w:rFonts w:ascii="Times New Roman" w:eastAsia="Times New Roman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>Non-Hispanic Black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171BD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506 (22.51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52AAB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402 (22.26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28EC7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104</w:t>
            </w:r>
            <w:r>
              <w:rPr>
                <w:rFonts w:ascii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 xml:space="preserve"> </w:t>
            </w: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(23.53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C4C05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</w:p>
        </w:tc>
      </w:tr>
      <w:tr w:rsidR="004F5E9B" w:rsidRPr="00411354" w14:paraId="730F421E" w14:textId="77777777" w:rsidTr="004F5E9B">
        <w:trPr>
          <w:trHeight w:val="33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51142D23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583F84">
              <w:rPr>
                <w:rFonts w:ascii="Times New Roman" w:eastAsia="Times New Roman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>Other Rac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47108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26 (11.65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1072A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224 (12.40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CA621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38 (8.60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E31F4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</w:tr>
      <w:tr w:rsidR="004F5E9B" w:rsidRPr="00411354" w14:paraId="61CCF930" w14:textId="77777777" w:rsidTr="004F5E9B">
        <w:trPr>
          <w:trHeight w:val="48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2B6868FE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Education</w:t>
            </w:r>
            <w:r>
              <w:rPr>
                <w:rFonts w:ascii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 xml:space="preserve"> </w:t>
            </w: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level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0A7EC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6E5CC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A8D84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3C298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&lt;0.001</w:t>
            </w:r>
          </w:p>
        </w:tc>
      </w:tr>
      <w:tr w:rsidR="004F5E9B" w:rsidRPr="00411354" w14:paraId="10FE96E6" w14:textId="77777777" w:rsidTr="004F5E9B">
        <w:trPr>
          <w:trHeight w:val="33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0F809A94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583F84">
              <w:rPr>
                <w:rFonts w:ascii="Times New Roman" w:eastAsia="Times New Roman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>Less than high level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6E812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53 (23.80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1DF3F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37 (20.71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E2C29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16 (36.43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0E42E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</w:tr>
      <w:tr w:rsidR="004F5E9B" w:rsidRPr="00411354" w14:paraId="0DB670FA" w14:textId="77777777" w:rsidTr="004F5E9B">
        <w:trPr>
          <w:trHeight w:val="33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11EFB566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583F84">
              <w:rPr>
                <w:rFonts w:ascii="Times New Roman" w:eastAsia="Times New Roman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>High level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EB43E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491 (21.84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56C1E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396 (21.93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17A37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95 (21.49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A561D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</w:p>
        </w:tc>
      </w:tr>
      <w:tr w:rsidR="004F5E9B" w:rsidRPr="00411354" w14:paraId="787802DA" w14:textId="77777777" w:rsidTr="004F5E9B">
        <w:trPr>
          <w:trHeight w:val="33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2B18E384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583F84">
              <w:rPr>
                <w:rFonts w:ascii="Times New Roman" w:eastAsia="Times New Roman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>More than high school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CF75F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1,222 (54.36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AEF19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1,036 (57.36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36807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18</w:t>
            </w:r>
            <w:r>
              <w:rPr>
                <w:rFonts w:ascii="Times New Roman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>6</w:t>
            </w: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 xml:space="preserve"> (42.08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A9522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</w:tr>
      <w:tr w:rsidR="004F5E9B" w:rsidRPr="00411354" w14:paraId="107AEA25" w14:textId="77777777" w:rsidTr="004F5E9B">
        <w:trPr>
          <w:trHeight w:val="33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2F126CAB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Marital</w:t>
            </w:r>
            <w:r>
              <w:rPr>
                <w:rFonts w:ascii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 xml:space="preserve"> </w:t>
            </w: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status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F9F2E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A975B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D4A69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C7B81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&lt;0.001</w:t>
            </w:r>
          </w:p>
        </w:tc>
      </w:tr>
      <w:tr w:rsidR="004F5E9B" w:rsidRPr="00411354" w14:paraId="667D3C1D" w14:textId="77777777" w:rsidTr="004F5E9B">
        <w:trPr>
          <w:trHeight w:val="33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56753E98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CD1330">
              <w:rPr>
                <w:rFonts w:ascii="Times New Roman" w:eastAsia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Married/living with partner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F2D0D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359 (15.97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031C6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293 (16.22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2620E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66 (14.93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886EF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</w:tr>
      <w:tr w:rsidR="004F5E9B" w:rsidRPr="00411354" w14:paraId="608AD5FF" w14:textId="77777777" w:rsidTr="004F5E9B">
        <w:trPr>
          <w:trHeight w:val="33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6D7814B3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CD1330">
              <w:rPr>
                <w:rFonts w:ascii="Times New Roman" w:eastAsia="Times New Roman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>Widowed/divorced/separate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F1402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1,244 (55.34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F69AA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1,059 (58.64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58FE6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185 (41.86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E4F08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</w:p>
        </w:tc>
      </w:tr>
      <w:tr w:rsidR="004F5E9B" w:rsidRPr="00411354" w14:paraId="7278DFC5" w14:textId="77777777" w:rsidTr="004F5E9B">
        <w:trPr>
          <w:trHeight w:val="33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49408DA6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CD1330">
              <w:rPr>
                <w:rFonts w:ascii="Times New Roman" w:eastAsia="Times New Roman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>Never marrie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6F65D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645 (28.69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63E8D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454 (25.14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A8F39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191 (43.21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55C0A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</w:tr>
      <w:tr w:rsidR="004F5E9B" w:rsidRPr="00411354" w14:paraId="56CE7475" w14:textId="77777777" w:rsidTr="004F5E9B">
        <w:trPr>
          <w:trHeight w:val="48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222D7763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Body</w:t>
            </w:r>
            <w:r>
              <w:rPr>
                <w:rFonts w:ascii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 xml:space="preserve"> </w:t>
            </w: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mass</w:t>
            </w:r>
            <w:r>
              <w:rPr>
                <w:rFonts w:ascii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 xml:space="preserve"> </w:t>
            </w: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index, mean (</w:t>
            </w:r>
            <w:r>
              <w:rPr>
                <w:rFonts w:ascii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SD</w:t>
            </w: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9DD51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30.17 (7.7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C49C9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29.69 (7.3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78A4B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32.15 (8.8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15D20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&lt;0.001</w:t>
            </w:r>
          </w:p>
        </w:tc>
      </w:tr>
      <w:tr w:rsidR="004F5E9B" w:rsidRPr="00411354" w14:paraId="0E0E6E19" w14:textId="77777777" w:rsidTr="004F5E9B">
        <w:trPr>
          <w:trHeight w:val="705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4956928E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>
              <w:rPr>
                <w:rFonts w:ascii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PIR</w:t>
            </w: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, mean (</w:t>
            </w:r>
            <w:r>
              <w:rPr>
                <w:rFonts w:ascii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SD</w:t>
            </w: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13A90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2.27 (1.57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06C25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2.43 (1.6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1AC5E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1.61 (1.2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E85C3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&lt;0.001</w:t>
            </w:r>
          </w:p>
        </w:tc>
      </w:tr>
      <w:tr w:rsidR="004F5E9B" w:rsidRPr="00411354" w14:paraId="01E83974" w14:textId="77777777" w:rsidTr="004F5E9B">
        <w:trPr>
          <w:trHeight w:val="33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5AA269E8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Hypertension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5C54C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814 (36.21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EAA2E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643</w:t>
            </w:r>
            <w:r>
              <w:rPr>
                <w:rFonts w:ascii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 xml:space="preserve"> </w:t>
            </w: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(35.60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3A20C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171 (38.69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C593D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0.248</w:t>
            </w:r>
          </w:p>
        </w:tc>
      </w:tr>
      <w:tr w:rsidR="004F5E9B" w:rsidRPr="00411354" w14:paraId="3FD35CD3" w14:textId="77777777" w:rsidTr="004F5E9B">
        <w:trPr>
          <w:trHeight w:val="345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44F0C4C6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Hyperlipidemia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9AB28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1,117 (49.69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81C75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888 (49.17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8A92B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229 (51.81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EA957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0.346</w:t>
            </w:r>
          </w:p>
        </w:tc>
      </w:tr>
      <w:tr w:rsidR="004F5E9B" w:rsidRPr="00411354" w14:paraId="1BFE284D" w14:textId="77777777" w:rsidTr="004F5E9B">
        <w:trPr>
          <w:trHeight w:val="48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2A9CEBFC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Cardiovascular</w:t>
            </w:r>
            <w:r>
              <w:rPr>
                <w:rFonts w:ascii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 xml:space="preserve"> </w:t>
            </w: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disease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5FA83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232 (10.32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856DF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149 (8.25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97656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83 (18.78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DAC77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&lt;0.001</w:t>
            </w:r>
          </w:p>
        </w:tc>
      </w:tr>
      <w:tr w:rsidR="004F5E9B" w:rsidRPr="00411354" w14:paraId="7C9128CF" w14:textId="77777777" w:rsidTr="004F5E9B">
        <w:trPr>
          <w:trHeight w:val="33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005CC800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Diabetes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15A0E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336 (14.95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88B73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248 (13.73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AA41D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88 (19.91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6D549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0.001</w:t>
            </w:r>
          </w:p>
        </w:tc>
      </w:tr>
      <w:tr w:rsidR="004F5E9B" w:rsidRPr="00411354" w14:paraId="47457EFA" w14:textId="77777777" w:rsidTr="004F5E9B">
        <w:trPr>
          <w:trHeight w:val="33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67D77E7D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Smoking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C73D3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1,136 (50.53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44D81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858 (47.51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E1E44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278 (62.90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BC65D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&lt;0.001</w:t>
            </w:r>
          </w:p>
        </w:tc>
      </w:tr>
      <w:tr w:rsidR="004F5E9B" w:rsidRPr="00411354" w14:paraId="268EC862" w14:textId="77777777" w:rsidTr="004F5E9B">
        <w:trPr>
          <w:trHeight w:val="33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50252892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Drinking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23B29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767 (34.12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470BB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631 (34.94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591CC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136 (30.77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70D1D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0.109</w:t>
            </w:r>
          </w:p>
        </w:tc>
      </w:tr>
      <w:tr w:rsidR="004F5E9B" w:rsidRPr="00411354" w14:paraId="3F51E661" w14:textId="77777777" w:rsidTr="004F5E9B">
        <w:trPr>
          <w:trHeight w:val="345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4EAA2FF1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Stroke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E104E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114 (5.07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485C9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72 (3.99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D36D4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42 (9.50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D2F71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&lt;0.001</w:t>
            </w:r>
          </w:p>
        </w:tc>
      </w:tr>
      <w:tr w:rsidR="004F5E9B" w:rsidRPr="00411354" w14:paraId="1A47D723" w14:textId="77777777" w:rsidTr="004F5E9B">
        <w:trPr>
          <w:trHeight w:val="33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43FFF965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Cancer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F6F95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292 (12.99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88371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225 (12.46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75780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67 (15.16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48DFD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0.151</w:t>
            </w:r>
          </w:p>
        </w:tc>
      </w:tr>
      <w:tr w:rsidR="004F5E9B" w:rsidRPr="00411354" w14:paraId="2F48C955" w14:textId="77777777" w:rsidTr="004F5E9B">
        <w:trPr>
          <w:trHeight w:val="33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51152458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Pain</w:t>
            </w:r>
            <w:r>
              <w:rPr>
                <w:rFonts w:ascii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 xml:space="preserve"> </w:t>
            </w: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 xml:space="preserve">month, </w:t>
            </w:r>
            <w:r>
              <w:rPr>
                <w:rFonts w:ascii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m</w:t>
            </w:r>
            <w:r w:rsidRPr="004E52AB">
              <w:rPr>
                <w:rFonts w:ascii="Times New Roman" w:eastAsia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edian (IQR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01A83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B8675E">
              <w:rPr>
                <w:rFonts w:ascii="Times New Roman" w:eastAsia="Times New Roman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>12.17(0.23-60.8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5E58F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B8675E">
              <w:rPr>
                <w:rFonts w:ascii="Times New Roman" w:eastAsia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6.20 (0.23 - 48.6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49437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B8675E">
              <w:rPr>
                <w:rFonts w:ascii="Times New Roman" w:eastAsia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36.50 (5.17 - 121.6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6BFCC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&lt;0.001</w:t>
            </w:r>
          </w:p>
        </w:tc>
      </w:tr>
      <w:tr w:rsidR="004F5E9B" w:rsidRPr="00411354" w14:paraId="0B3F6265" w14:textId="77777777" w:rsidTr="004F5E9B">
        <w:trPr>
          <w:trHeight w:val="48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16607BA7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In</w:t>
            </w:r>
            <w:r>
              <w:rPr>
                <w:rFonts w:ascii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 xml:space="preserve"> P</w:t>
            </w: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ain</w:t>
            </w:r>
            <w:r>
              <w:rPr>
                <w:rFonts w:ascii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 xml:space="preserve"> </w:t>
            </w: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month,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m</w:t>
            </w:r>
            <w:r w:rsidRPr="004E52AB">
              <w:rPr>
                <w:rFonts w:ascii="Times New Roman" w:eastAsia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edian (IQR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46ADF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B8675E">
              <w:rPr>
                <w:rFonts w:ascii="Times New Roman" w:eastAsia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2.58(0.21-4.1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49F24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B8675E">
              <w:rPr>
                <w:rFonts w:ascii="Times New Roman" w:eastAsia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1.97(0.21-3.9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9EF69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B8675E">
              <w:rPr>
                <w:rFonts w:ascii="Times New Roman" w:eastAsia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3.62(1.82-4.8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265FD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&lt;0.001</w:t>
            </w:r>
          </w:p>
        </w:tc>
      </w:tr>
      <w:tr w:rsidR="004F5E9B" w:rsidRPr="00411354" w14:paraId="30C5893B" w14:textId="77777777" w:rsidTr="004F5E9B">
        <w:trPr>
          <w:trHeight w:val="48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19AE7B1C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In</w:t>
            </w:r>
            <w:r>
              <w:rPr>
                <w:rFonts w:ascii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 xml:space="preserve"> P</w:t>
            </w: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ain</w:t>
            </w:r>
            <w:r>
              <w:rPr>
                <w:rFonts w:ascii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 xml:space="preserve"> </w:t>
            </w: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month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5A069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7C1AC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DC20A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A02AE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&lt;0.001</w:t>
            </w:r>
          </w:p>
        </w:tc>
      </w:tr>
      <w:tr w:rsidR="004F5E9B" w:rsidRPr="00411354" w14:paraId="2EE5FED3" w14:textId="77777777" w:rsidTr="004F5E9B">
        <w:trPr>
          <w:trHeight w:val="33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252E62DE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F0594D">
              <w:rPr>
                <w:rFonts w:ascii="Times New Roman" w:eastAsia="Times New Roman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>Quartile 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3AE98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969 (43.10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DF627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863 (47.79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9169A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106 (23.98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4E304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</w:tr>
      <w:tr w:rsidR="004F5E9B" w:rsidRPr="00411354" w14:paraId="103C869E" w14:textId="77777777" w:rsidTr="004F5E9B">
        <w:trPr>
          <w:trHeight w:val="33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486DAD8F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F0594D">
              <w:rPr>
                <w:rFonts w:ascii="Times New Roman" w:eastAsia="Times New Roman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lastRenderedPageBreak/>
              <w:t xml:space="preserve">Quartile </w:t>
            </w:r>
            <w:r>
              <w:rPr>
                <w:rFonts w:ascii="Times New Roman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816AD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507 (22.55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AA883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408 (22.59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F963C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99 (22.40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36452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</w:p>
        </w:tc>
      </w:tr>
      <w:tr w:rsidR="004F5E9B" w:rsidRPr="00411354" w14:paraId="4CC7892C" w14:textId="77777777" w:rsidTr="004F5E9B">
        <w:trPr>
          <w:trHeight w:val="33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7D05135E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F0594D">
              <w:rPr>
                <w:rFonts w:ascii="Times New Roman" w:eastAsia="Times New Roman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 xml:space="preserve">Quartile </w:t>
            </w:r>
            <w:r>
              <w:rPr>
                <w:rFonts w:ascii="Times New Roman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4F14A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518 (23.04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96C58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363 (20.10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E11E2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155 (35.07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0E17E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</w:tr>
      <w:tr w:rsidR="004F5E9B" w:rsidRPr="00411354" w14:paraId="43C841B6" w14:textId="77777777" w:rsidTr="004F5E9B">
        <w:trPr>
          <w:trHeight w:val="33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1DE63421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F0594D">
              <w:rPr>
                <w:rFonts w:ascii="Times New Roman" w:eastAsia="Times New Roman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 xml:space="preserve">Quartile </w:t>
            </w:r>
            <w:r>
              <w:rPr>
                <w:rFonts w:ascii="Times New Roman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>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A92FB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254 (11.30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57B7A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172 (9.52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EDE6B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11354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82 (18.55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7ACAD" w14:textId="77777777" w:rsidR="004F5E9B" w:rsidRPr="00411354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</w:p>
        </w:tc>
      </w:tr>
      <w:tr w:rsidR="004F5E9B" w:rsidRPr="004F5E9B" w14:paraId="7F09787B" w14:textId="77777777" w:rsidTr="004F5E9B">
        <w:trPr>
          <w:trHeight w:val="330"/>
        </w:trPr>
        <w:tc>
          <w:tcPr>
            <w:tcW w:w="936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DCD4A" w14:textId="77777777" w:rsidR="004F5E9B" w:rsidRPr="004F5E9B" w:rsidRDefault="004F5E9B" w:rsidP="000F34B1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微软雅黑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</w:tr>
    </w:tbl>
    <w:p w14:paraId="3316937E" w14:textId="10350D2F" w:rsidR="00E42BB0" w:rsidRPr="004F5E9B" w:rsidRDefault="004F5E9B">
      <w:pPr>
        <w:rPr>
          <w:rFonts w:ascii="Times New Roman" w:hAnsi="Times New Roman" w:cs="Times New Roman"/>
          <w:b/>
          <w:bCs/>
        </w:rPr>
      </w:pPr>
      <w:r w:rsidRPr="004F5E9B">
        <w:rPr>
          <w:rFonts w:ascii="Times New Roman" w:hAnsi="Times New Roman" w:cs="Times New Roman" w:hint="eastAsia"/>
          <w:b/>
          <w:bCs/>
        </w:rPr>
        <w:t>Table S1. Unweighted population characteristics by the presence of depressive symptoms.</w:t>
      </w:r>
    </w:p>
    <w:p w14:paraId="7940512E" w14:textId="77777777" w:rsidR="004F5E9B" w:rsidRDefault="004F5E9B">
      <w:pPr>
        <w:rPr>
          <w:rFonts w:ascii="Times New Roman" w:hAnsi="Times New Roman" w:cs="Times New Roman"/>
        </w:rPr>
      </w:pPr>
    </w:p>
    <w:p w14:paraId="045D4672" w14:textId="77777777" w:rsidR="004F5E9B" w:rsidRDefault="004F5E9B">
      <w:pPr>
        <w:rPr>
          <w:rFonts w:ascii="Times New Roman" w:hAnsi="Times New Roman" w:cs="Times New Roman"/>
        </w:rPr>
      </w:pPr>
    </w:p>
    <w:p w14:paraId="4BCCE39F" w14:textId="77777777" w:rsidR="004F5E9B" w:rsidRDefault="004F5E9B">
      <w:pPr>
        <w:rPr>
          <w:rFonts w:ascii="Times New Roman" w:hAnsi="Times New Roman" w:cs="Times New Roman"/>
        </w:rPr>
        <w:sectPr w:rsidR="004F5E9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6"/>
        <w:gridCol w:w="1526"/>
        <w:gridCol w:w="1516"/>
        <w:gridCol w:w="8"/>
        <w:gridCol w:w="1494"/>
        <w:gridCol w:w="1527"/>
        <w:gridCol w:w="1527"/>
        <w:gridCol w:w="1527"/>
        <w:gridCol w:w="1530"/>
        <w:gridCol w:w="1527"/>
      </w:tblGrid>
      <w:tr w:rsidR="004F5E9B" w:rsidRPr="004F5E9B" w14:paraId="6AC9057F" w14:textId="77777777" w:rsidTr="000F34B1">
        <w:trPr>
          <w:trHeight w:val="330"/>
        </w:trPr>
        <w:tc>
          <w:tcPr>
            <w:tcW w:w="63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48BEF4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D280F7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54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AA53FB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2724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0648C45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65DC80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</w:tr>
      <w:tr w:rsidR="004F5E9B" w:rsidRPr="004F5E9B" w14:paraId="27BF03D7" w14:textId="77777777" w:rsidTr="000F34B1">
        <w:trPr>
          <w:trHeight w:val="330"/>
        </w:trPr>
        <w:tc>
          <w:tcPr>
            <w:tcW w:w="636" w:type="pct"/>
            <w:vMerge w:val="restar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CE4C1AA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Variable</w:t>
            </w:r>
            <w:r w:rsidRPr="004F5E9B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s</w:t>
            </w:r>
          </w:p>
          <w:p w14:paraId="2EE65938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Calibri"/>
                <w:b/>
                <w:bCs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等线" w:hAnsi="Times New Roman" w:cs="Times New Roman" w:hint="eastAsia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(N=1994)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5F9979A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等线" w:hAnsi="Times New Roman" w:cs="Calibri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Crude Model</w:t>
            </w:r>
          </w:p>
        </w:tc>
        <w:tc>
          <w:tcPr>
            <w:tcW w:w="1085" w:type="pct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339DC1D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Model 1</w:t>
            </w:r>
          </w:p>
        </w:tc>
        <w:tc>
          <w:tcPr>
            <w:tcW w:w="1094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DBE3753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Model 2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55D4F7B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Model 3</w:t>
            </w:r>
          </w:p>
        </w:tc>
      </w:tr>
      <w:tr w:rsidR="004F5E9B" w:rsidRPr="004F5E9B" w14:paraId="138C3E7B" w14:textId="77777777" w:rsidTr="000F34B1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60326FF" w14:textId="77777777" w:rsidR="004F5E9B" w:rsidRPr="004F5E9B" w:rsidRDefault="004F5E9B" w:rsidP="004F5E9B">
            <w:pPr>
              <w:widowControl/>
              <w:spacing w:after="0" w:line="276" w:lineRule="auto"/>
              <w:rPr>
                <w:rFonts w:ascii="Times New Roman" w:eastAsia="等线" w:hAnsi="Times New Roman" w:cs="Calibri"/>
                <w:b/>
                <w:bCs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1FBE0F3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OR(95% CI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6F19BB9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19"/>
                <w14:ligatures w14:val="none"/>
              </w:rPr>
              <w:t>P</w:t>
            </w:r>
            <w:r w:rsidRPr="004F5E9B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-</w:t>
            </w:r>
            <w:r w:rsidRPr="004F5E9B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value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DEFF30F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OR(95% CI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94C3AAD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19"/>
                <w14:ligatures w14:val="none"/>
              </w:rPr>
              <w:t>P</w:t>
            </w:r>
            <w:r w:rsidRPr="004F5E9B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-</w:t>
            </w:r>
            <w:r w:rsidRPr="004F5E9B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value</w:t>
            </w:r>
          </w:p>
        </w:tc>
        <w:tc>
          <w:tcPr>
            <w:tcW w:w="54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C73C97B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OR(95% CI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10523DD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19"/>
                <w14:ligatures w14:val="none"/>
              </w:rPr>
              <w:t>P</w:t>
            </w:r>
            <w:r w:rsidRPr="004F5E9B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-</w:t>
            </w:r>
            <w:r w:rsidRPr="004F5E9B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valu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D3DA742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OR(95% CI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1465DE0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19"/>
                <w14:ligatures w14:val="none"/>
              </w:rPr>
              <w:t>P</w:t>
            </w:r>
            <w:r w:rsidRPr="004F5E9B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-</w:t>
            </w:r>
            <w:r w:rsidRPr="004F5E9B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9"/>
                <w14:ligatures w14:val="none"/>
              </w:rPr>
              <w:t>value</w:t>
            </w:r>
          </w:p>
        </w:tc>
      </w:tr>
      <w:tr w:rsidR="004F5E9B" w:rsidRPr="004F5E9B" w14:paraId="42D78C3D" w14:textId="77777777" w:rsidTr="000F34B1">
        <w:trPr>
          <w:trHeight w:val="330"/>
        </w:trPr>
        <w:tc>
          <w:tcPr>
            <w:tcW w:w="636" w:type="pct"/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  <w:hideMark/>
          </w:tcPr>
          <w:p w14:paraId="0645C1F0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In</w:t>
            </w:r>
            <w:r w:rsidRPr="004F5E9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 xml:space="preserve"> </w:t>
            </w:r>
            <w:r w:rsidRPr="004F5E9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pain</w:t>
            </w:r>
            <w:r w:rsidRPr="004F5E9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 xml:space="preserve"> </w:t>
            </w:r>
            <w:r w:rsidRPr="004F5E9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month</w:t>
            </w:r>
          </w:p>
        </w:tc>
        <w:tc>
          <w:tcPr>
            <w:tcW w:w="547" w:type="pct"/>
            <w:vAlign w:val="center"/>
            <w:hideMark/>
          </w:tcPr>
          <w:p w14:paraId="3D2DD214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1.392</w:t>
            </w:r>
            <w:r w:rsidRPr="004F5E9B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(1.2</w:t>
            </w:r>
            <w:r w:rsidRPr="004F5E9B">
              <w:rPr>
                <w:rFonts w:ascii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98</w:t>
            </w:r>
            <w:r w:rsidRPr="004F5E9B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-1.4</w:t>
            </w:r>
            <w:r w:rsidRPr="004F5E9B">
              <w:rPr>
                <w:rFonts w:ascii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94</w:t>
            </w:r>
            <w:r w:rsidRPr="004F5E9B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)</w:t>
            </w:r>
          </w:p>
        </w:tc>
        <w:tc>
          <w:tcPr>
            <w:tcW w:w="543" w:type="pct"/>
            <w:vAlign w:val="center"/>
            <w:hideMark/>
          </w:tcPr>
          <w:p w14:paraId="21E12475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&lt;0.001</w:t>
            </w:r>
          </w:p>
        </w:tc>
        <w:tc>
          <w:tcPr>
            <w:tcW w:w="538" w:type="pct"/>
            <w:gridSpan w:val="2"/>
            <w:vAlign w:val="center"/>
            <w:hideMark/>
          </w:tcPr>
          <w:p w14:paraId="55405227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1.3</w:t>
            </w:r>
            <w:r w:rsidRPr="004F5E9B">
              <w:rPr>
                <w:rFonts w:ascii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90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(1.2</w:t>
            </w:r>
            <w:r w:rsidRPr="004F5E9B">
              <w:rPr>
                <w:rFonts w:ascii="Times New Roman" w:eastAsia="等线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93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-1.4</w:t>
            </w:r>
            <w:r w:rsidRPr="004F5E9B">
              <w:rPr>
                <w:rFonts w:ascii="Times New Roman" w:eastAsia="等线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97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)</w:t>
            </w:r>
          </w:p>
        </w:tc>
        <w:tc>
          <w:tcPr>
            <w:tcW w:w="547" w:type="pct"/>
            <w:hideMark/>
          </w:tcPr>
          <w:p w14:paraId="1F9C7E1B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&lt;0.001</w:t>
            </w:r>
          </w:p>
        </w:tc>
        <w:tc>
          <w:tcPr>
            <w:tcW w:w="547" w:type="pct"/>
            <w:hideMark/>
          </w:tcPr>
          <w:p w14:paraId="519EA6C7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1.296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(1.219-1.379)</w:t>
            </w:r>
          </w:p>
        </w:tc>
        <w:tc>
          <w:tcPr>
            <w:tcW w:w="547" w:type="pct"/>
            <w:hideMark/>
          </w:tcPr>
          <w:p w14:paraId="4E70F962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&lt;0.001</w:t>
            </w:r>
          </w:p>
        </w:tc>
        <w:tc>
          <w:tcPr>
            <w:tcW w:w="548" w:type="pct"/>
            <w:vAlign w:val="center"/>
            <w:hideMark/>
          </w:tcPr>
          <w:p w14:paraId="5F1BFD51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1.</w:t>
            </w:r>
            <w:r w:rsidRPr="004F5E9B">
              <w:rPr>
                <w:rFonts w:ascii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328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(1.2</w:t>
            </w:r>
            <w:r w:rsidRPr="004F5E9B">
              <w:rPr>
                <w:rFonts w:ascii="Times New Roman" w:eastAsia="等线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32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-1.</w:t>
            </w:r>
            <w:r w:rsidRPr="004F5E9B">
              <w:rPr>
                <w:rFonts w:ascii="Times New Roman" w:eastAsia="等线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434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)</w:t>
            </w:r>
          </w:p>
        </w:tc>
        <w:tc>
          <w:tcPr>
            <w:tcW w:w="547" w:type="pct"/>
            <w:hideMark/>
          </w:tcPr>
          <w:p w14:paraId="4FD1E8A9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&lt;0.001</w:t>
            </w:r>
          </w:p>
        </w:tc>
      </w:tr>
      <w:tr w:rsidR="004F5E9B" w:rsidRPr="004F5E9B" w14:paraId="4D7E1168" w14:textId="77777777" w:rsidTr="000F34B1">
        <w:trPr>
          <w:trHeight w:val="330"/>
        </w:trPr>
        <w:tc>
          <w:tcPr>
            <w:tcW w:w="636" w:type="pct"/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  <w:hideMark/>
          </w:tcPr>
          <w:p w14:paraId="622BC8C4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Categorical variable</w:t>
            </w:r>
          </w:p>
        </w:tc>
        <w:tc>
          <w:tcPr>
            <w:tcW w:w="547" w:type="pct"/>
            <w:vAlign w:val="center"/>
          </w:tcPr>
          <w:p w14:paraId="44C1E16B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543" w:type="pct"/>
            <w:vAlign w:val="center"/>
          </w:tcPr>
          <w:p w14:paraId="5CF19405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538" w:type="pct"/>
            <w:gridSpan w:val="2"/>
            <w:vAlign w:val="center"/>
          </w:tcPr>
          <w:p w14:paraId="3AC86EF7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547" w:type="pct"/>
          </w:tcPr>
          <w:p w14:paraId="3655C9D4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547" w:type="pct"/>
          </w:tcPr>
          <w:p w14:paraId="142CAA87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547" w:type="pct"/>
          </w:tcPr>
          <w:p w14:paraId="1096AEB9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548" w:type="pct"/>
            <w:vAlign w:val="center"/>
          </w:tcPr>
          <w:p w14:paraId="7FB9B317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547" w:type="pct"/>
          </w:tcPr>
          <w:p w14:paraId="121868ED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</w:p>
        </w:tc>
      </w:tr>
      <w:tr w:rsidR="004F5E9B" w:rsidRPr="004F5E9B" w14:paraId="3E447D68" w14:textId="77777777" w:rsidTr="000F34B1">
        <w:trPr>
          <w:trHeight w:val="330"/>
        </w:trPr>
        <w:tc>
          <w:tcPr>
            <w:tcW w:w="636" w:type="pct"/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  <w:hideMark/>
          </w:tcPr>
          <w:p w14:paraId="786E9D4B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Quartile 1</w:t>
            </w:r>
          </w:p>
        </w:tc>
        <w:tc>
          <w:tcPr>
            <w:tcW w:w="547" w:type="pct"/>
            <w:vAlign w:val="center"/>
            <w:hideMark/>
          </w:tcPr>
          <w:p w14:paraId="46953045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1(Ref)</w:t>
            </w:r>
          </w:p>
        </w:tc>
        <w:tc>
          <w:tcPr>
            <w:tcW w:w="543" w:type="pct"/>
            <w:vAlign w:val="center"/>
          </w:tcPr>
          <w:p w14:paraId="6469A1CD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538" w:type="pct"/>
            <w:gridSpan w:val="2"/>
            <w:vAlign w:val="center"/>
            <w:hideMark/>
          </w:tcPr>
          <w:p w14:paraId="43713467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1(Ref)</w:t>
            </w:r>
          </w:p>
        </w:tc>
        <w:tc>
          <w:tcPr>
            <w:tcW w:w="547" w:type="pct"/>
          </w:tcPr>
          <w:p w14:paraId="68F421B7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547" w:type="pct"/>
            <w:hideMark/>
          </w:tcPr>
          <w:p w14:paraId="78BE6290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1(Ref)</w:t>
            </w:r>
          </w:p>
        </w:tc>
        <w:tc>
          <w:tcPr>
            <w:tcW w:w="547" w:type="pct"/>
          </w:tcPr>
          <w:p w14:paraId="3AD81C88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548" w:type="pct"/>
            <w:vAlign w:val="center"/>
            <w:hideMark/>
          </w:tcPr>
          <w:p w14:paraId="0FCB6EBE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  <w:t>1(Ref)</w:t>
            </w:r>
          </w:p>
        </w:tc>
        <w:tc>
          <w:tcPr>
            <w:tcW w:w="547" w:type="pct"/>
          </w:tcPr>
          <w:p w14:paraId="0A6420A1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</w:p>
        </w:tc>
      </w:tr>
      <w:tr w:rsidR="004F5E9B" w:rsidRPr="004F5E9B" w14:paraId="1B046F20" w14:textId="77777777" w:rsidTr="000F34B1">
        <w:trPr>
          <w:trHeight w:val="330"/>
        </w:trPr>
        <w:tc>
          <w:tcPr>
            <w:tcW w:w="636" w:type="pct"/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  <w:hideMark/>
          </w:tcPr>
          <w:p w14:paraId="648BCC1B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 xml:space="preserve">Quartile </w:t>
            </w:r>
            <w:r w:rsidRPr="004F5E9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2</w:t>
            </w:r>
          </w:p>
        </w:tc>
        <w:tc>
          <w:tcPr>
            <w:tcW w:w="547" w:type="pct"/>
            <w:vAlign w:val="center"/>
            <w:hideMark/>
          </w:tcPr>
          <w:p w14:paraId="62221307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>2</w:t>
            </w:r>
            <w:r w:rsidRPr="004F5E9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.</w:t>
            </w:r>
            <w:r w:rsidRPr="004F5E9B">
              <w:rPr>
                <w:rFonts w:ascii="Times New Roman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>135</w:t>
            </w:r>
            <w:r w:rsidRPr="004F5E9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(1.46</w:t>
            </w:r>
            <w:r w:rsidRPr="004F5E9B">
              <w:rPr>
                <w:rFonts w:ascii="Times New Roman" w:eastAsia="等线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>1</w:t>
            </w:r>
            <w:r w:rsidRPr="004F5E9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-</w:t>
            </w:r>
            <w:r w:rsidRPr="004F5E9B">
              <w:rPr>
                <w:rFonts w:ascii="Times New Roman" w:eastAsia="等线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>3.154</w:t>
            </w:r>
            <w:r w:rsidRPr="004F5E9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)</w:t>
            </w:r>
          </w:p>
        </w:tc>
        <w:tc>
          <w:tcPr>
            <w:tcW w:w="543" w:type="pct"/>
            <w:vAlign w:val="center"/>
          </w:tcPr>
          <w:p w14:paraId="5040F0F9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538" w:type="pct"/>
            <w:gridSpan w:val="2"/>
            <w:vAlign w:val="center"/>
            <w:hideMark/>
          </w:tcPr>
          <w:p w14:paraId="66695CD7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2.137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(</w:t>
            </w:r>
            <w:r w:rsidRPr="004F5E9B">
              <w:rPr>
                <w:rFonts w:ascii="Times New Roman" w:eastAsia="等线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1.450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-</w:t>
            </w:r>
            <w:r w:rsidRPr="004F5E9B">
              <w:rPr>
                <w:rFonts w:ascii="Times New Roman" w:eastAsia="等线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3.184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)</w:t>
            </w:r>
          </w:p>
        </w:tc>
        <w:tc>
          <w:tcPr>
            <w:tcW w:w="547" w:type="pct"/>
            <w:hideMark/>
          </w:tcPr>
          <w:p w14:paraId="731BA2E2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&lt;0.001</w:t>
            </w:r>
          </w:p>
        </w:tc>
        <w:tc>
          <w:tcPr>
            <w:tcW w:w="547" w:type="pct"/>
            <w:hideMark/>
          </w:tcPr>
          <w:p w14:paraId="06449ED5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2.005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(</w:t>
            </w:r>
            <w:r w:rsidRPr="004F5E9B">
              <w:rPr>
                <w:rFonts w:ascii="Times New Roman" w:eastAsia="等线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1.343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-</w:t>
            </w:r>
            <w:r w:rsidRPr="004F5E9B">
              <w:rPr>
                <w:rFonts w:ascii="Times New Roman" w:eastAsia="等线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3.021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)</w:t>
            </w:r>
          </w:p>
        </w:tc>
        <w:tc>
          <w:tcPr>
            <w:tcW w:w="547" w:type="pct"/>
            <w:hideMark/>
          </w:tcPr>
          <w:p w14:paraId="118E060F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&lt;0.001</w:t>
            </w:r>
          </w:p>
        </w:tc>
        <w:tc>
          <w:tcPr>
            <w:tcW w:w="548" w:type="pct"/>
            <w:vAlign w:val="center"/>
            <w:hideMark/>
          </w:tcPr>
          <w:p w14:paraId="108B152A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1.867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(</w:t>
            </w:r>
            <w:r w:rsidRPr="004F5E9B">
              <w:rPr>
                <w:rFonts w:ascii="Times New Roman" w:eastAsia="等线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1.246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-</w:t>
            </w:r>
            <w:r w:rsidRPr="004F5E9B">
              <w:rPr>
                <w:rFonts w:ascii="Times New Roman" w:eastAsia="等线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2.824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)</w:t>
            </w:r>
          </w:p>
        </w:tc>
        <w:tc>
          <w:tcPr>
            <w:tcW w:w="547" w:type="pct"/>
            <w:hideMark/>
          </w:tcPr>
          <w:p w14:paraId="42B7AA13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&lt;0.001</w:t>
            </w:r>
          </w:p>
        </w:tc>
      </w:tr>
      <w:tr w:rsidR="004F5E9B" w:rsidRPr="004F5E9B" w14:paraId="45EEB996" w14:textId="77777777" w:rsidTr="000F34B1">
        <w:trPr>
          <w:trHeight w:val="330"/>
        </w:trPr>
        <w:tc>
          <w:tcPr>
            <w:tcW w:w="636" w:type="pct"/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  <w:hideMark/>
          </w:tcPr>
          <w:p w14:paraId="1427D866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 xml:space="preserve">Quartile </w:t>
            </w:r>
            <w:r w:rsidRPr="004F5E9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3</w:t>
            </w:r>
          </w:p>
        </w:tc>
        <w:tc>
          <w:tcPr>
            <w:tcW w:w="547" w:type="pct"/>
            <w:vAlign w:val="center"/>
            <w:hideMark/>
          </w:tcPr>
          <w:p w14:paraId="57A57641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>2</w:t>
            </w:r>
            <w:r w:rsidRPr="004F5E9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.</w:t>
            </w:r>
            <w:r w:rsidRPr="004F5E9B">
              <w:rPr>
                <w:rFonts w:ascii="Times New Roman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>890</w:t>
            </w:r>
            <w:r w:rsidRPr="004F5E9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(2.</w:t>
            </w:r>
            <w:r w:rsidRPr="004F5E9B">
              <w:rPr>
                <w:rFonts w:ascii="Times New Roman" w:eastAsia="等线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>007</w:t>
            </w:r>
            <w:r w:rsidRPr="004F5E9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-4.</w:t>
            </w:r>
            <w:r w:rsidRPr="004F5E9B">
              <w:rPr>
                <w:rFonts w:ascii="Times New Roman" w:eastAsia="等线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>218</w:t>
            </w:r>
            <w:r w:rsidRPr="004F5E9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)</w:t>
            </w:r>
          </w:p>
        </w:tc>
        <w:tc>
          <w:tcPr>
            <w:tcW w:w="543" w:type="pct"/>
            <w:vAlign w:val="center"/>
          </w:tcPr>
          <w:p w14:paraId="01B6741C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538" w:type="pct"/>
            <w:gridSpan w:val="2"/>
            <w:vAlign w:val="center"/>
            <w:hideMark/>
          </w:tcPr>
          <w:p w14:paraId="4F90F724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2.877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(</w:t>
            </w:r>
            <w:r w:rsidRPr="004F5E9B">
              <w:rPr>
                <w:rFonts w:ascii="Times New Roman" w:eastAsia="等线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1.976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-</w:t>
            </w:r>
            <w:r w:rsidRPr="004F5E9B">
              <w:rPr>
                <w:rFonts w:ascii="Times New Roman" w:eastAsia="等线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4.245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)</w:t>
            </w:r>
          </w:p>
        </w:tc>
        <w:tc>
          <w:tcPr>
            <w:tcW w:w="547" w:type="pct"/>
            <w:hideMark/>
          </w:tcPr>
          <w:p w14:paraId="0765F6ED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&lt;0.001</w:t>
            </w:r>
          </w:p>
        </w:tc>
        <w:tc>
          <w:tcPr>
            <w:tcW w:w="547" w:type="pct"/>
            <w:hideMark/>
          </w:tcPr>
          <w:p w14:paraId="6DBE9A37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2.588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(</w:t>
            </w:r>
            <w:r w:rsidRPr="004F5E9B">
              <w:rPr>
                <w:rFonts w:ascii="Times New Roman" w:eastAsia="等线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1.754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-</w:t>
            </w:r>
            <w:r w:rsidRPr="004F5E9B">
              <w:rPr>
                <w:rFonts w:ascii="Times New Roman" w:eastAsia="等线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3.865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)</w:t>
            </w:r>
          </w:p>
        </w:tc>
        <w:tc>
          <w:tcPr>
            <w:tcW w:w="547" w:type="pct"/>
            <w:hideMark/>
          </w:tcPr>
          <w:p w14:paraId="442F320E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&lt;0.001</w:t>
            </w:r>
          </w:p>
        </w:tc>
        <w:tc>
          <w:tcPr>
            <w:tcW w:w="548" w:type="pct"/>
            <w:vAlign w:val="center"/>
            <w:hideMark/>
          </w:tcPr>
          <w:p w14:paraId="61A02983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2.515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(</w:t>
            </w:r>
            <w:r w:rsidRPr="004F5E9B">
              <w:rPr>
                <w:rFonts w:ascii="Times New Roman" w:eastAsia="等线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1.702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-</w:t>
            </w:r>
            <w:r w:rsidRPr="004F5E9B">
              <w:rPr>
                <w:rFonts w:ascii="Times New Roman" w:eastAsia="等线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3.762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)</w:t>
            </w:r>
          </w:p>
        </w:tc>
        <w:tc>
          <w:tcPr>
            <w:tcW w:w="547" w:type="pct"/>
            <w:hideMark/>
          </w:tcPr>
          <w:p w14:paraId="58656C0B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&lt;0.001</w:t>
            </w:r>
          </w:p>
        </w:tc>
      </w:tr>
      <w:tr w:rsidR="004F5E9B" w:rsidRPr="004F5E9B" w14:paraId="62968DDE" w14:textId="77777777" w:rsidTr="000F34B1">
        <w:trPr>
          <w:trHeight w:val="330"/>
        </w:trPr>
        <w:tc>
          <w:tcPr>
            <w:tcW w:w="636" w:type="pct"/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  <w:hideMark/>
          </w:tcPr>
          <w:p w14:paraId="7252964B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 xml:space="preserve">Quartile </w:t>
            </w:r>
            <w:r w:rsidRPr="004F5E9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4</w:t>
            </w:r>
          </w:p>
        </w:tc>
        <w:tc>
          <w:tcPr>
            <w:tcW w:w="547" w:type="pct"/>
            <w:vAlign w:val="center"/>
            <w:hideMark/>
          </w:tcPr>
          <w:p w14:paraId="655C9D2D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>5</w:t>
            </w:r>
            <w:r w:rsidRPr="004F5E9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.</w:t>
            </w:r>
            <w:r w:rsidRPr="004F5E9B">
              <w:rPr>
                <w:rFonts w:ascii="Times New Roman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>179</w:t>
            </w:r>
            <w:r w:rsidRPr="004F5E9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(</w:t>
            </w:r>
            <w:r w:rsidRPr="004F5E9B">
              <w:rPr>
                <w:rFonts w:ascii="Times New Roman" w:eastAsia="等线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>3.615</w:t>
            </w:r>
            <w:r w:rsidRPr="004F5E9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-</w:t>
            </w:r>
            <w:r w:rsidRPr="004F5E9B">
              <w:rPr>
                <w:rFonts w:ascii="Times New Roman" w:eastAsia="等线" w:hAnsi="Times New Roman" w:cs="Times New Roman" w:hint="eastAsia"/>
                <w:noProof/>
                <w:color w:val="000000"/>
                <w:kern w:val="0"/>
                <w:sz w:val="19"/>
                <w14:ligatures w14:val="none"/>
              </w:rPr>
              <w:t>7.536</w:t>
            </w:r>
            <w:r w:rsidRPr="004F5E9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)</w:t>
            </w:r>
          </w:p>
        </w:tc>
        <w:tc>
          <w:tcPr>
            <w:tcW w:w="543" w:type="pct"/>
            <w:vAlign w:val="center"/>
          </w:tcPr>
          <w:p w14:paraId="2D06B0C6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538" w:type="pct"/>
            <w:gridSpan w:val="2"/>
            <w:vAlign w:val="center"/>
            <w:hideMark/>
          </w:tcPr>
          <w:p w14:paraId="74B86535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5.124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(</w:t>
            </w:r>
            <w:r w:rsidRPr="004F5E9B">
              <w:rPr>
                <w:rFonts w:ascii="Times New Roman" w:eastAsia="等线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3.532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-</w:t>
            </w:r>
            <w:r w:rsidRPr="004F5E9B">
              <w:rPr>
                <w:rFonts w:ascii="Times New Roman" w:eastAsia="等线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7.545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)</w:t>
            </w:r>
          </w:p>
        </w:tc>
        <w:tc>
          <w:tcPr>
            <w:tcW w:w="547" w:type="pct"/>
            <w:hideMark/>
          </w:tcPr>
          <w:p w14:paraId="610F94D1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&lt;0.001</w:t>
            </w:r>
          </w:p>
        </w:tc>
        <w:tc>
          <w:tcPr>
            <w:tcW w:w="547" w:type="pct"/>
            <w:hideMark/>
          </w:tcPr>
          <w:p w14:paraId="2DCD0BCA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4.068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(</w:t>
            </w:r>
            <w:r w:rsidRPr="004F5E9B">
              <w:rPr>
                <w:rFonts w:ascii="Times New Roman" w:eastAsia="等线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2.766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-</w:t>
            </w:r>
            <w:r w:rsidRPr="004F5E9B">
              <w:rPr>
                <w:rFonts w:ascii="Times New Roman" w:eastAsia="等线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6.064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)</w:t>
            </w:r>
          </w:p>
        </w:tc>
        <w:tc>
          <w:tcPr>
            <w:tcW w:w="547" w:type="pct"/>
            <w:hideMark/>
          </w:tcPr>
          <w:p w14:paraId="2E4A1382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&lt;0.001</w:t>
            </w:r>
          </w:p>
        </w:tc>
        <w:tc>
          <w:tcPr>
            <w:tcW w:w="548" w:type="pct"/>
            <w:vAlign w:val="center"/>
            <w:hideMark/>
          </w:tcPr>
          <w:p w14:paraId="6ADB34DF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3.919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(</w:t>
            </w:r>
            <w:r w:rsidRPr="004F5E9B">
              <w:rPr>
                <w:rFonts w:ascii="Times New Roman" w:eastAsia="等线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2.660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-</w:t>
            </w:r>
            <w:r w:rsidRPr="004F5E9B">
              <w:rPr>
                <w:rFonts w:ascii="Times New Roman" w:eastAsia="等线" w:hAnsi="Times New Roman" w:cs="Calibri" w:hint="eastAsia"/>
                <w:noProof/>
                <w:color w:val="000000"/>
                <w:kern w:val="0"/>
                <w:sz w:val="19"/>
                <w14:ligatures w14:val="none"/>
              </w:rPr>
              <w:t>5.853</w:t>
            </w: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)</w:t>
            </w:r>
          </w:p>
        </w:tc>
        <w:tc>
          <w:tcPr>
            <w:tcW w:w="547" w:type="pct"/>
            <w:hideMark/>
          </w:tcPr>
          <w:p w14:paraId="76883643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等线" w:hAnsi="Times New Roman" w:cs="Calibri"/>
                <w:noProof/>
                <w:color w:val="000000"/>
                <w:kern w:val="0"/>
                <w:sz w:val="19"/>
                <w14:ligatures w14:val="none"/>
              </w:rPr>
              <w:t>&lt;0.001</w:t>
            </w:r>
          </w:p>
        </w:tc>
      </w:tr>
      <w:tr w:rsidR="004F5E9B" w:rsidRPr="004F5E9B" w14:paraId="64FF038A" w14:textId="77777777" w:rsidTr="000F34B1">
        <w:trPr>
          <w:trHeight w:val="330"/>
        </w:trPr>
        <w:tc>
          <w:tcPr>
            <w:tcW w:w="636" w:type="pct"/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  <w:hideMark/>
          </w:tcPr>
          <w:p w14:paraId="44CD5C48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19"/>
                <w14:ligatures w14:val="none"/>
              </w:rPr>
              <w:t>P</w:t>
            </w:r>
            <w:r w:rsidRPr="004F5E9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 xml:space="preserve"> for trend</w:t>
            </w:r>
          </w:p>
        </w:tc>
        <w:tc>
          <w:tcPr>
            <w:tcW w:w="547" w:type="pct"/>
            <w:vAlign w:val="center"/>
            <w:hideMark/>
          </w:tcPr>
          <w:p w14:paraId="155A1FCF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&lt;0.001</w:t>
            </w:r>
          </w:p>
        </w:tc>
        <w:tc>
          <w:tcPr>
            <w:tcW w:w="543" w:type="pct"/>
            <w:vAlign w:val="center"/>
          </w:tcPr>
          <w:p w14:paraId="3D830005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538" w:type="pct"/>
            <w:gridSpan w:val="2"/>
            <w:vAlign w:val="center"/>
            <w:hideMark/>
          </w:tcPr>
          <w:p w14:paraId="65A4A604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&lt;0.001</w:t>
            </w:r>
          </w:p>
        </w:tc>
        <w:tc>
          <w:tcPr>
            <w:tcW w:w="547" w:type="pct"/>
          </w:tcPr>
          <w:p w14:paraId="7881DE5C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547" w:type="pct"/>
            <w:hideMark/>
          </w:tcPr>
          <w:p w14:paraId="293C79BE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&lt;0.001</w:t>
            </w:r>
          </w:p>
        </w:tc>
        <w:tc>
          <w:tcPr>
            <w:tcW w:w="547" w:type="pct"/>
          </w:tcPr>
          <w:p w14:paraId="10172D7E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548" w:type="pct"/>
            <w:vAlign w:val="center"/>
            <w:hideMark/>
          </w:tcPr>
          <w:p w14:paraId="6438E87A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  <w:r w:rsidRPr="004F5E9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9"/>
                <w14:ligatures w14:val="none"/>
              </w:rPr>
              <w:t>&lt;0.001</w:t>
            </w:r>
          </w:p>
        </w:tc>
        <w:tc>
          <w:tcPr>
            <w:tcW w:w="547" w:type="pct"/>
          </w:tcPr>
          <w:p w14:paraId="763B88E0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Calibri"/>
                <w:noProof/>
                <w:color w:val="000000"/>
                <w:kern w:val="0"/>
                <w:sz w:val="19"/>
                <w14:ligatures w14:val="none"/>
              </w:rPr>
            </w:pPr>
          </w:p>
        </w:tc>
      </w:tr>
      <w:tr w:rsidR="004F5E9B" w:rsidRPr="004F5E9B" w14:paraId="3F2D7C51" w14:textId="77777777" w:rsidTr="000F34B1">
        <w:trPr>
          <w:trHeight w:val="1065"/>
        </w:trPr>
        <w:tc>
          <w:tcPr>
            <w:tcW w:w="63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37C33D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微软雅黑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49C989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微软雅黑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54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C56675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微软雅黑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2724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F88099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微软雅黑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6A7593" w14:textId="77777777" w:rsidR="004F5E9B" w:rsidRPr="004F5E9B" w:rsidRDefault="004F5E9B" w:rsidP="004F5E9B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微软雅黑" w:hAnsi="Times New Roman" w:cs="Times New Roman"/>
                <w:noProof/>
                <w:color w:val="000000"/>
                <w:kern w:val="0"/>
                <w:sz w:val="19"/>
                <w14:ligatures w14:val="none"/>
              </w:rPr>
            </w:pPr>
          </w:p>
        </w:tc>
      </w:tr>
    </w:tbl>
    <w:p w14:paraId="6EFA3AE0" w14:textId="77777777" w:rsidR="004F5E9B" w:rsidRPr="004F5E9B" w:rsidRDefault="004F5E9B" w:rsidP="004F5E9B">
      <w:pPr>
        <w:spacing w:line="276" w:lineRule="auto"/>
        <w:rPr>
          <w:rFonts w:ascii="Times New Roman" w:eastAsia="等线" w:hAnsi="Times New Roman" w:cs="Times New Roman"/>
          <w:b/>
          <w:bCs/>
        </w:rPr>
      </w:pPr>
      <w:r w:rsidRPr="004F5E9B">
        <w:rPr>
          <w:rFonts w:ascii="Times New Roman" w:eastAsia="等线" w:hAnsi="Times New Roman" w:cs="Times New Roman" w:hint="eastAsia"/>
          <w:b/>
          <w:bCs/>
        </w:rPr>
        <w:t xml:space="preserve">Table S2. The relationship between In Pain month and depression in individuals who do not have excessively prolonged pain. </w:t>
      </w:r>
    </w:p>
    <w:p w14:paraId="10B1A3BB" w14:textId="77777777" w:rsidR="004F5E9B" w:rsidRPr="004F5E9B" w:rsidRDefault="004F5E9B" w:rsidP="004F5E9B">
      <w:pPr>
        <w:spacing w:line="276" w:lineRule="auto"/>
        <w:rPr>
          <w:rFonts w:ascii="Times New Roman" w:eastAsia="等线" w:hAnsi="Times New Roman" w:cs="Times New Roman"/>
        </w:rPr>
      </w:pPr>
      <w:r w:rsidRPr="004F5E9B">
        <w:rPr>
          <w:rFonts w:ascii="Times New Roman" w:eastAsia="等线" w:hAnsi="Times New Roman" w:cs="Times New Roman" w:hint="eastAsia"/>
        </w:rPr>
        <w:t>Note: Results are based on weighted data. Abbreviations: OR: odds ratio; CI: confidence interval; Ref: reference.</w:t>
      </w:r>
    </w:p>
    <w:p w14:paraId="09E2F642" w14:textId="77777777" w:rsidR="004F5E9B" w:rsidRPr="004F5E9B" w:rsidRDefault="004F5E9B" w:rsidP="004F5E9B">
      <w:pPr>
        <w:spacing w:line="276" w:lineRule="auto"/>
        <w:rPr>
          <w:rFonts w:ascii="Times New Roman" w:eastAsia="等线" w:hAnsi="Times New Roman" w:cs="Times New Roman"/>
        </w:rPr>
      </w:pPr>
      <w:r w:rsidRPr="004F5E9B">
        <w:rPr>
          <w:rFonts w:ascii="Times New Roman" w:eastAsia="等线" w:hAnsi="Times New Roman" w:cs="Times New Roman" w:hint="eastAsia"/>
        </w:rPr>
        <w:t xml:space="preserve">Crude model: No covariates are adjusted. </w:t>
      </w:r>
    </w:p>
    <w:p w14:paraId="630DF3BA" w14:textId="77777777" w:rsidR="004F5E9B" w:rsidRPr="004F5E9B" w:rsidRDefault="004F5E9B" w:rsidP="004F5E9B">
      <w:pPr>
        <w:spacing w:line="276" w:lineRule="auto"/>
        <w:rPr>
          <w:rFonts w:ascii="Times New Roman" w:eastAsia="等线" w:hAnsi="Times New Roman" w:cs="Times New Roman"/>
        </w:rPr>
      </w:pPr>
      <w:r w:rsidRPr="004F5E9B">
        <w:rPr>
          <w:rFonts w:ascii="Times New Roman" w:eastAsia="等线" w:hAnsi="Times New Roman" w:cs="Times New Roman" w:hint="eastAsia"/>
        </w:rPr>
        <w:t xml:space="preserve">Model 1: Adjusted for age, sex, race, education level, and marital status. </w:t>
      </w:r>
    </w:p>
    <w:p w14:paraId="294C17CA" w14:textId="77777777" w:rsidR="004F5E9B" w:rsidRPr="004F5E9B" w:rsidRDefault="004F5E9B" w:rsidP="004F5E9B">
      <w:pPr>
        <w:spacing w:line="276" w:lineRule="auto"/>
        <w:rPr>
          <w:rFonts w:ascii="Times New Roman" w:eastAsia="等线" w:hAnsi="Times New Roman" w:cs="Times New Roman"/>
        </w:rPr>
      </w:pPr>
      <w:r w:rsidRPr="004F5E9B">
        <w:rPr>
          <w:rFonts w:ascii="Times New Roman" w:eastAsia="等线" w:hAnsi="Times New Roman" w:cs="Times New Roman" w:hint="eastAsia"/>
        </w:rPr>
        <w:t>Model 2: Adjusted for age, sex, race, education level, marital status, ration of family income to poverty, body mass index, smoking, and drinking.</w:t>
      </w:r>
    </w:p>
    <w:p w14:paraId="67396577" w14:textId="77777777" w:rsidR="004F5E9B" w:rsidRPr="004F5E9B" w:rsidRDefault="004F5E9B" w:rsidP="004F5E9B">
      <w:pPr>
        <w:spacing w:line="276" w:lineRule="auto"/>
        <w:rPr>
          <w:rFonts w:ascii="Times New Roman" w:eastAsia="等线" w:hAnsi="Times New Roman" w:cs="Times New Roman"/>
        </w:rPr>
      </w:pPr>
      <w:r w:rsidRPr="004F5E9B">
        <w:rPr>
          <w:rFonts w:ascii="Times New Roman" w:eastAsia="等线" w:hAnsi="Times New Roman" w:cs="Times New Roman" w:hint="eastAsia"/>
        </w:rPr>
        <w:t>Model 3: Adjusted for age, sex, race, education level, marital status, ration of family income to poverty, body mass index, smoking, drinking, hypertension, hyperlipidemia, diabetes, cardiovascular disease, stroke and cancer.</w:t>
      </w:r>
    </w:p>
    <w:p w14:paraId="0E4517DE" w14:textId="77777777" w:rsidR="004F5E9B" w:rsidRPr="004F5E9B" w:rsidRDefault="004F5E9B">
      <w:pPr>
        <w:rPr>
          <w:rFonts w:ascii="Times New Roman" w:hAnsi="Times New Roman" w:cs="Times New Roman"/>
        </w:rPr>
        <w:sectPr w:rsidR="004F5E9B" w:rsidRPr="004F5E9B" w:rsidSect="004F5E9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71B9DA9" w14:textId="2D25CE72" w:rsidR="004F5E9B" w:rsidRDefault="0004586A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09D1446" wp14:editId="2F7DAE14">
            <wp:extent cx="5274310" cy="4575810"/>
            <wp:effectExtent l="0" t="0" r="2540" b="0"/>
            <wp:docPr id="11738642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75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A730A8" w14:textId="77777777" w:rsidR="0004586A" w:rsidRPr="0096471A" w:rsidRDefault="0004586A" w:rsidP="0004586A">
      <w:pPr>
        <w:rPr>
          <w:rFonts w:ascii="Times New Roman" w:hAnsi="Times New Roman" w:cs="Times New Roman" w:hint="eastAsia"/>
          <w:b/>
          <w:bCs/>
        </w:rPr>
      </w:pPr>
      <w:r w:rsidRPr="0096471A">
        <w:rPr>
          <w:rFonts w:ascii="Times New Roman" w:hAnsi="Times New Roman" w:cs="Times New Roman" w:hint="eastAsia"/>
          <w:b/>
          <w:bCs/>
        </w:rPr>
        <w:t>Figure S1. Subgroup analysis of the interaction between In Pain month and depressive symptoms.</w:t>
      </w:r>
    </w:p>
    <w:p w14:paraId="30026EB4" w14:textId="6030FDAC" w:rsidR="0004586A" w:rsidRPr="0004586A" w:rsidRDefault="0004586A" w:rsidP="0004586A">
      <w:pPr>
        <w:rPr>
          <w:rFonts w:ascii="Times New Roman" w:hAnsi="Times New Roman" w:cs="Times New Roman" w:hint="eastAsia"/>
        </w:rPr>
      </w:pPr>
      <w:r w:rsidRPr="0004586A">
        <w:rPr>
          <w:rFonts w:ascii="Times New Roman" w:hAnsi="Times New Roman" w:cs="Times New Roman" w:hint="eastAsia"/>
        </w:rPr>
        <w:t xml:space="preserve">Note: </w:t>
      </w:r>
      <w:r w:rsidRPr="00BC3F83">
        <w:rPr>
          <w:rFonts w:ascii="Times New Roman" w:hAnsi="Times New Roman" w:cs="Times New Roman" w:hint="eastAsia"/>
          <w:i/>
          <w:iCs/>
        </w:rPr>
        <w:t>P</w:t>
      </w:r>
      <w:r w:rsidRPr="0004586A">
        <w:rPr>
          <w:rFonts w:ascii="Times New Roman" w:hAnsi="Times New Roman" w:cs="Times New Roman" w:hint="eastAsia"/>
        </w:rPr>
        <w:t xml:space="preserve"> for interaction represents the likelihood of interaction between the varia</w:t>
      </w:r>
      <w:r w:rsidR="0096471A">
        <w:rPr>
          <w:rFonts w:ascii="Times New Roman" w:hAnsi="Times New Roman" w:cs="Times New Roman" w:hint="eastAsia"/>
        </w:rPr>
        <w:t>bl</w:t>
      </w:r>
      <w:r w:rsidRPr="0004586A"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 w:hint="eastAsia"/>
        </w:rPr>
        <w:t>s</w:t>
      </w:r>
      <w:r w:rsidRPr="0004586A">
        <w:rPr>
          <w:rFonts w:ascii="Times New Roman" w:hAnsi="Times New Roman" w:cs="Times New Roman" w:hint="eastAsia"/>
        </w:rPr>
        <w:t xml:space="preserve"> and depressive symptoms.</w:t>
      </w:r>
    </w:p>
    <w:p w14:paraId="1D6A4B46" w14:textId="685DC8C7" w:rsidR="004F5E9B" w:rsidRDefault="0004586A" w:rsidP="0004586A">
      <w:pPr>
        <w:rPr>
          <w:rFonts w:ascii="Times New Roman" w:hAnsi="Times New Roman" w:cs="Times New Roman"/>
        </w:rPr>
      </w:pPr>
      <w:r w:rsidRPr="0004586A">
        <w:rPr>
          <w:rFonts w:ascii="Times New Roman" w:hAnsi="Times New Roman" w:cs="Times New Roman" w:hint="eastAsia"/>
        </w:rPr>
        <w:t>Abbreviations: OR: odds ratio; CI: confidence interval; Ref: reference.</w:t>
      </w:r>
    </w:p>
    <w:p w14:paraId="6B7E7E37" w14:textId="77777777" w:rsidR="004F5E9B" w:rsidRDefault="004F5E9B">
      <w:pPr>
        <w:rPr>
          <w:rFonts w:ascii="Times New Roman" w:hAnsi="Times New Roman" w:cs="Times New Roman"/>
        </w:rPr>
      </w:pPr>
    </w:p>
    <w:p w14:paraId="64C0ABF6" w14:textId="77777777" w:rsidR="004F5E9B" w:rsidRPr="004F5E9B" w:rsidRDefault="004F5E9B">
      <w:pPr>
        <w:rPr>
          <w:rFonts w:ascii="Times New Roman" w:hAnsi="Times New Roman" w:cs="Times New Roman" w:hint="eastAsia"/>
        </w:rPr>
      </w:pPr>
    </w:p>
    <w:sectPr w:rsidR="004F5E9B" w:rsidRPr="004F5E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3AB"/>
    <w:rsid w:val="0004586A"/>
    <w:rsid w:val="004B558E"/>
    <w:rsid w:val="004F5E9B"/>
    <w:rsid w:val="00815E75"/>
    <w:rsid w:val="008B13AB"/>
    <w:rsid w:val="0096471A"/>
    <w:rsid w:val="00BC3F83"/>
    <w:rsid w:val="00E42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5141E"/>
  <w15:chartTrackingRefBased/>
  <w15:docId w15:val="{E26C0695-2071-4D94-A4B2-36964A5EA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5E9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84</Words>
  <Characters>3332</Characters>
  <Application>Microsoft Office Word</Application>
  <DocSecurity>0</DocSecurity>
  <Lines>27</Lines>
  <Paragraphs>7</Paragraphs>
  <ScaleCrop>false</ScaleCrop>
  <Company/>
  <LinksUpToDate>false</LinksUpToDate>
  <CharactersWithSpaces>3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生 曾</dc:creator>
  <cp:keywords/>
  <dc:description/>
  <cp:lastModifiedBy>一生 曾</cp:lastModifiedBy>
  <cp:revision>5</cp:revision>
  <dcterms:created xsi:type="dcterms:W3CDTF">2024-10-07T07:25:00Z</dcterms:created>
  <dcterms:modified xsi:type="dcterms:W3CDTF">2024-10-07T07:31:00Z</dcterms:modified>
</cp:coreProperties>
</file>